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D5AA3" w14:textId="77777777" w:rsidR="00205FEC" w:rsidRPr="002E7C48" w:rsidRDefault="00205FEC" w:rsidP="00205FEC">
      <w:pPr>
        <w:spacing w:line="480" w:lineRule="auto"/>
        <w:jc w:val="both"/>
        <w:rPr>
          <w:rFonts w:eastAsia="SimSun"/>
          <w:b/>
          <w:bCs/>
          <w:noProof/>
        </w:rPr>
      </w:pPr>
      <w:r>
        <w:rPr>
          <w:b/>
          <w:bCs/>
        </w:rPr>
        <w:t>S1</w:t>
      </w:r>
      <w:r w:rsidRPr="002E7C48">
        <w:rPr>
          <w:b/>
          <w:bCs/>
        </w:rPr>
        <w:t xml:space="preserve"> Table. Best</w:t>
      </w:r>
      <w:r>
        <w:rPr>
          <w:b/>
          <w:bCs/>
        </w:rPr>
        <w:t xml:space="preserve"> objective </w:t>
      </w:r>
      <w:r w:rsidRPr="002E7C48">
        <w:rPr>
          <w:b/>
          <w:bCs/>
        </w:rPr>
        <w:t>response</w:t>
      </w:r>
      <w:r>
        <w:rPr>
          <w:b/>
          <w:bCs/>
        </w:rPr>
        <w:t xml:space="preserve"> rate</w:t>
      </w:r>
      <w:r w:rsidRPr="002E7C48">
        <w:rPr>
          <w:b/>
          <w:bCs/>
        </w:rPr>
        <w:t xml:space="preserve"> as per RECIST version 1.1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2830"/>
        <w:gridCol w:w="3119"/>
        <w:gridCol w:w="3260"/>
      </w:tblGrid>
      <w:tr w:rsidR="00205FEC" w:rsidRPr="002E7C48" w14:paraId="6E1C389F" w14:textId="77777777" w:rsidTr="00213E1B">
        <w:trPr>
          <w:trHeight w:val="4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AFFA6" w14:textId="77777777" w:rsidR="00205FEC" w:rsidRPr="002E7C48" w:rsidRDefault="00205FEC" w:rsidP="00213E1B">
            <w:pPr>
              <w:jc w:val="both"/>
              <w:rPr>
                <w:color w:val="000000"/>
              </w:rPr>
            </w:pPr>
            <w:r w:rsidRPr="002E7C48">
              <w:rPr>
                <w:color w:val="000000"/>
              </w:rPr>
              <w:t> 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5460" w14:textId="77777777" w:rsidR="00205FEC" w:rsidRPr="002E7C48" w:rsidRDefault="00205FEC" w:rsidP="00213E1B">
            <w:pPr>
              <w:jc w:val="center"/>
              <w:rPr>
                <w:b/>
                <w:bCs/>
                <w:color w:val="000000"/>
                <w:lang w:val="en-CN"/>
              </w:rPr>
            </w:pPr>
            <w:r w:rsidRPr="002E7C48">
              <w:rPr>
                <w:b/>
                <w:bCs/>
                <w:color w:val="000000"/>
                <w:lang w:val="en-CN"/>
              </w:rPr>
              <w:t xml:space="preserve">Cetuximab plus FOLFOX </w:t>
            </w:r>
          </w:p>
          <w:p w14:paraId="21B7D53F" w14:textId="77777777" w:rsidR="00205FEC" w:rsidRPr="002E7C48" w:rsidRDefault="00205FEC" w:rsidP="00213E1B">
            <w:pPr>
              <w:jc w:val="center"/>
              <w:rPr>
                <w:b/>
                <w:bCs/>
                <w:color w:val="000000"/>
              </w:rPr>
            </w:pPr>
            <w:r w:rsidRPr="002E7C48">
              <w:rPr>
                <w:b/>
                <w:bCs/>
                <w:color w:val="000000"/>
              </w:rPr>
              <w:t>(</w:t>
            </w:r>
            <w:r w:rsidRPr="002E7C48">
              <w:rPr>
                <w:b/>
                <w:bCs/>
                <w:i/>
                <w:iCs/>
                <w:color w:val="000000"/>
              </w:rPr>
              <w:t>n</w:t>
            </w:r>
            <w:r w:rsidRPr="002E7C48">
              <w:rPr>
                <w:b/>
                <w:bCs/>
                <w:color w:val="000000"/>
              </w:rPr>
              <w:t xml:space="preserve"> = 74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9ACB" w14:textId="77777777" w:rsidR="00205FEC" w:rsidRDefault="00205FEC" w:rsidP="00213E1B">
            <w:pPr>
              <w:jc w:val="center"/>
              <w:rPr>
                <w:b/>
                <w:bCs/>
                <w:color w:val="000000"/>
                <w:lang w:val="en-CN"/>
              </w:rPr>
            </w:pPr>
            <w:r w:rsidRPr="002E7C48">
              <w:rPr>
                <w:b/>
                <w:bCs/>
                <w:color w:val="000000"/>
                <w:lang w:val="en-CN"/>
              </w:rPr>
              <w:t xml:space="preserve">Cetuximab plus FOLFOXIRI </w:t>
            </w:r>
          </w:p>
          <w:p w14:paraId="5B4B2D78" w14:textId="77777777" w:rsidR="00205FEC" w:rsidRPr="002E7C48" w:rsidRDefault="00205FEC" w:rsidP="00213E1B">
            <w:pPr>
              <w:jc w:val="center"/>
              <w:rPr>
                <w:b/>
                <w:bCs/>
                <w:color w:val="000000"/>
              </w:rPr>
            </w:pPr>
            <w:r w:rsidRPr="002E7C48">
              <w:rPr>
                <w:b/>
                <w:bCs/>
                <w:color w:val="000000"/>
              </w:rPr>
              <w:t>(</w:t>
            </w:r>
            <w:r w:rsidRPr="002E7C48">
              <w:rPr>
                <w:b/>
                <w:bCs/>
                <w:i/>
                <w:iCs/>
                <w:color w:val="000000"/>
              </w:rPr>
              <w:t>n</w:t>
            </w:r>
            <w:r w:rsidRPr="002E7C48">
              <w:rPr>
                <w:b/>
                <w:bCs/>
                <w:color w:val="000000"/>
              </w:rPr>
              <w:t xml:space="preserve"> = 72)</w:t>
            </w:r>
          </w:p>
        </w:tc>
      </w:tr>
      <w:tr w:rsidR="00205FEC" w:rsidRPr="002E7C48" w14:paraId="4ED74A80" w14:textId="77777777" w:rsidTr="00213E1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1868" w14:textId="77777777" w:rsidR="00205FEC" w:rsidRPr="002E7C48" w:rsidRDefault="00205FEC" w:rsidP="00213E1B">
            <w:pPr>
              <w:rPr>
                <w:color w:val="000000"/>
              </w:rPr>
            </w:pPr>
            <w:r w:rsidRPr="002E7C48">
              <w:rPr>
                <w:color w:val="000000"/>
              </w:rPr>
              <w:t>Complete respons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3627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7758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0</w:t>
            </w:r>
          </w:p>
        </w:tc>
      </w:tr>
      <w:tr w:rsidR="00205FEC" w:rsidRPr="002E7C48" w14:paraId="7BE2B4BC" w14:textId="77777777" w:rsidTr="00213E1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010B" w14:textId="77777777" w:rsidR="00205FEC" w:rsidRPr="002E7C48" w:rsidRDefault="00205FEC" w:rsidP="00213E1B">
            <w:pPr>
              <w:rPr>
                <w:color w:val="000000"/>
              </w:rPr>
            </w:pPr>
            <w:r w:rsidRPr="002E7C48">
              <w:rPr>
                <w:color w:val="000000"/>
              </w:rPr>
              <w:t>Partial respons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D617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59 (79.7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1B0D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61 (84.7%)</w:t>
            </w:r>
          </w:p>
        </w:tc>
      </w:tr>
      <w:tr w:rsidR="00205FEC" w:rsidRPr="002E7C48" w14:paraId="4F99A556" w14:textId="77777777" w:rsidTr="00213E1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899B" w14:textId="77777777" w:rsidR="00205FEC" w:rsidRPr="002E7C48" w:rsidRDefault="00205FEC" w:rsidP="00213E1B">
            <w:pPr>
              <w:rPr>
                <w:color w:val="000000"/>
              </w:rPr>
            </w:pPr>
            <w:r w:rsidRPr="002E7C48">
              <w:rPr>
                <w:color w:val="000000"/>
              </w:rPr>
              <w:t>Stable diseas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DC26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5 (6.7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534F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3 (4.2%)</w:t>
            </w:r>
          </w:p>
        </w:tc>
      </w:tr>
      <w:tr w:rsidR="00205FEC" w:rsidRPr="002E7C48" w14:paraId="4FF22322" w14:textId="77777777" w:rsidTr="00213E1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B174" w14:textId="77777777" w:rsidR="00205FEC" w:rsidRPr="002E7C48" w:rsidRDefault="00205FEC" w:rsidP="00213E1B">
            <w:pPr>
              <w:rPr>
                <w:color w:val="000000"/>
              </w:rPr>
            </w:pPr>
            <w:r w:rsidRPr="002E7C48">
              <w:rPr>
                <w:color w:val="000000"/>
              </w:rPr>
              <w:t>Progressive diseas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877B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3 (4.1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5972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3 (4.2%)</w:t>
            </w:r>
          </w:p>
        </w:tc>
      </w:tr>
      <w:tr w:rsidR="00205FEC" w:rsidRPr="002E7C48" w14:paraId="2D8055AB" w14:textId="77777777" w:rsidTr="00213E1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BC73" w14:textId="77777777" w:rsidR="00205FEC" w:rsidRPr="002E7C48" w:rsidRDefault="00205FEC" w:rsidP="00213E1B">
            <w:pPr>
              <w:rPr>
                <w:color w:val="000000"/>
              </w:rPr>
            </w:pPr>
            <w:r w:rsidRPr="002E7C48">
              <w:rPr>
                <w:color w:val="000000"/>
              </w:rPr>
              <w:t>Not evaluated</w:t>
            </w:r>
            <w:r w:rsidRPr="009624B8">
              <w:rPr>
                <w:color w:val="000000"/>
                <w:vertAlign w:val="superscript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4D3C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7 (9.5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DF3F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5 (6.9%)</w:t>
            </w:r>
          </w:p>
        </w:tc>
      </w:tr>
      <w:tr w:rsidR="00205FEC" w:rsidRPr="002E7C48" w14:paraId="2832C6AA" w14:textId="77777777" w:rsidTr="00213E1B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5C89" w14:textId="77777777" w:rsidR="00205FEC" w:rsidRPr="002E7C48" w:rsidRDefault="00205FEC" w:rsidP="00213E1B">
            <w:pPr>
              <w:rPr>
                <w:color w:val="000000"/>
              </w:rPr>
            </w:pPr>
            <w:r w:rsidRPr="002E7C48">
              <w:rPr>
                <w:color w:val="000000"/>
              </w:rPr>
              <w:t>Objective response rat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BE54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59 (79.7%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45BB" w14:textId="77777777" w:rsidR="00205FEC" w:rsidRPr="002E7C48" w:rsidRDefault="00205FEC" w:rsidP="00213E1B">
            <w:pPr>
              <w:jc w:val="center"/>
              <w:rPr>
                <w:color w:val="000000"/>
              </w:rPr>
            </w:pPr>
            <w:r w:rsidRPr="002E7C48">
              <w:rPr>
                <w:color w:val="000000"/>
              </w:rPr>
              <w:t>61 (84.7%)</w:t>
            </w:r>
          </w:p>
        </w:tc>
      </w:tr>
    </w:tbl>
    <w:p w14:paraId="3EFC3648" w14:textId="77777777" w:rsidR="00205FEC" w:rsidRDefault="00205FEC" w:rsidP="00205FEC">
      <w:pPr>
        <w:spacing w:line="480" w:lineRule="auto"/>
        <w:jc w:val="both"/>
      </w:pPr>
    </w:p>
    <w:p w14:paraId="6CBB4FC8" w14:textId="77777777" w:rsidR="00205FEC" w:rsidRDefault="00205FEC" w:rsidP="00205FEC">
      <w:pPr>
        <w:spacing w:line="480" w:lineRule="auto"/>
        <w:jc w:val="both"/>
      </w:pPr>
      <w:r w:rsidRPr="009624B8">
        <w:rPr>
          <w:vertAlign w:val="superscript"/>
        </w:rPr>
        <w:t>*</w:t>
      </w:r>
      <w:r w:rsidRPr="009624B8">
        <w:t xml:space="preserve">Patients in the ITT population that did not have at least one </w:t>
      </w:r>
      <w:r>
        <w:t>efficac</w:t>
      </w:r>
      <w:r w:rsidRPr="009624B8">
        <w:t>y assessment.</w:t>
      </w:r>
      <w:r>
        <w:t xml:space="preserve"> </w:t>
      </w:r>
      <w:r w:rsidRPr="002E7C48">
        <w:t>Abbreviations: RECIST, Response Evaluation Criteria in Solid Tumors.</w:t>
      </w:r>
      <w:r>
        <w:t xml:space="preserve">; </w:t>
      </w:r>
      <w:r w:rsidRPr="009624B8">
        <w:t>FOLFOX, fluorouracil, leucovorin, and oxaliplatin; FOLFOXIRI, modified fluorouracil, leucovorin, oxaliplatin, and irinotecan</w:t>
      </w:r>
      <w:r>
        <w:t>.</w:t>
      </w:r>
    </w:p>
    <w:p w14:paraId="68F08D83" w14:textId="77777777" w:rsidR="002F0187" w:rsidRDefault="002F0187"/>
    <w:sectPr w:rsidR="002F01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FEC"/>
    <w:rsid w:val="00004291"/>
    <w:rsid w:val="00006E29"/>
    <w:rsid w:val="00050A5A"/>
    <w:rsid w:val="00054B0A"/>
    <w:rsid w:val="000857CA"/>
    <w:rsid w:val="000920E4"/>
    <w:rsid w:val="00096584"/>
    <w:rsid w:val="000A32A5"/>
    <w:rsid w:val="000C245C"/>
    <w:rsid w:val="000C297B"/>
    <w:rsid w:val="000D11C1"/>
    <w:rsid w:val="000D5FEB"/>
    <w:rsid w:val="000E7342"/>
    <w:rsid w:val="000F79A0"/>
    <w:rsid w:val="00172CC2"/>
    <w:rsid w:val="00197698"/>
    <w:rsid w:val="001A6199"/>
    <w:rsid w:val="001A6813"/>
    <w:rsid w:val="001B289D"/>
    <w:rsid w:val="001B7BDA"/>
    <w:rsid w:val="001E17F0"/>
    <w:rsid w:val="00203717"/>
    <w:rsid w:val="00205FEC"/>
    <w:rsid w:val="00241E0D"/>
    <w:rsid w:val="00245E2F"/>
    <w:rsid w:val="00257472"/>
    <w:rsid w:val="002651CD"/>
    <w:rsid w:val="00296D02"/>
    <w:rsid w:val="002D5DCE"/>
    <w:rsid w:val="002F0187"/>
    <w:rsid w:val="00331389"/>
    <w:rsid w:val="00372406"/>
    <w:rsid w:val="0037338B"/>
    <w:rsid w:val="0039654E"/>
    <w:rsid w:val="003A3966"/>
    <w:rsid w:val="003A5930"/>
    <w:rsid w:val="003B32F2"/>
    <w:rsid w:val="003E5F74"/>
    <w:rsid w:val="00415F20"/>
    <w:rsid w:val="00467540"/>
    <w:rsid w:val="0047257D"/>
    <w:rsid w:val="00495017"/>
    <w:rsid w:val="004C0946"/>
    <w:rsid w:val="004C1BC6"/>
    <w:rsid w:val="004E2C26"/>
    <w:rsid w:val="004F632B"/>
    <w:rsid w:val="004F6FC6"/>
    <w:rsid w:val="00507370"/>
    <w:rsid w:val="0054716C"/>
    <w:rsid w:val="00547177"/>
    <w:rsid w:val="00547B38"/>
    <w:rsid w:val="005803A5"/>
    <w:rsid w:val="00581D70"/>
    <w:rsid w:val="00582B4E"/>
    <w:rsid w:val="00587756"/>
    <w:rsid w:val="005B0DE1"/>
    <w:rsid w:val="006044EA"/>
    <w:rsid w:val="006848B4"/>
    <w:rsid w:val="006B59AF"/>
    <w:rsid w:val="006C429B"/>
    <w:rsid w:val="006E570B"/>
    <w:rsid w:val="007155A0"/>
    <w:rsid w:val="00730867"/>
    <w:rsid w:val="007B0AD1"/>
    <w:rsid w:val="007C0EB8"/>
    <w:rsid w:val="007F05BC"/>
    <w:rsid w:val="007F4800"/>
    <w:rsid w:val="007F6F40"/>
    <w:rsid w:val="0080435D"/>
    <w:rsid w:val="0081414A"/>
    <w:rsid w:val="008160AE"/>
    <w:rsid w:val="00841DAF"/>
    <w:rsid w:val="00851630"/>
    <w:rsid w:val="0086366D"/>
    <w:rsid w:val="008E48CD"/>
    <w:rsid w:val="008F6B36"/>
    <w:rsid w:val="009003CB"/>
    <w:rsid w:val="0090246A"/>
    <w:rsid w:val="00946B20"/>
    <w:rsid w:val="0096630A"/>
    <w:rsid w:val="00986D67"/>
    <w:rsid w:val="00987465"/>
    <w:rsid w:val="009A443C"/>
    <w:rsid w:val="009B7B49"/>
    <w:rsid w:val="009D164D"/>
    <w:rsid w:val="009E5425"/>
    <w:rsid w:val="009F5D38"/>
    <w:rsid w:val="00A102E9"/>
    <w:rsid w:val="00A426C1"/>
    <w:rsid w:val="00A612D1"/>
    <w:rsid w:val="00A852C4"/>
    <w:rsid w:val="00AC2D2B"/>
    <w:rsid w:val="00AD6244"/>
    <w:rsid w:val="00B23585"/>
    <w:rsid w:val="00B34028"/>
    <w:rsid w:val="00B92022"/>
    <w:rsid w:val="00B93CB1"/>
    <w:rsid w:val="00BC2574"/>
    <w:rsid w:val="00BE2FE8"/>
    <w:rsid w:val="00C15F7B"/>
    <w:rsid w:val="00C17562"/>
    <w:rsid w:val="00C36348"/>
    <w:rsid w:val="00C46108"/>
    <w:rsid w:val="00C77B33"/>
    <w:rsid w:val="00CA63BA"/>
    <w:rsid w:val="00CB61E1"/>
    <w:rsid w:val="00CC3F3E"/>
    <w:rsid w:val="00CD79B9"/>
    <w:rsid w:val="00CE3D5A"/>
    <w:rsid w:val="00D316FB"/>
    <w:rsid w:val="00D44591"/>
    <w:rsid w:val="00D579F3"/>
    <w:rsid w:val="00DA3886"/>
    <w:rsid w:val="00DB0616"/>
    <w:rsid w:val="00DD4976"/>
    <w:rsid w:val="00DE31CB"/>
    <w:rsid w:val="00E3570F"/>
    <w:rsid w:val="00E81583"/>
    <w:rsid w:val="00ED0905"/>
    <w:rsid w:val="00ED5ACE"/>
    <w:rsid w:val="00EE45F4"/>
    <w:rsid w:val="00F32CD2"/>
    <w:rsid w:val="00F3686E"/>
    <w:rsid w:val="00F8633E"/>
    <w:rsid w:val="00FB2192"/>
    <w:rsid w:val="00FB3814"/>
    <w:rsid w:val="00FE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EDD28"/>
  <w15:chartTrackingRefBased/>
  <w15:docId w15:val="{E1D551BE-3885-9B46-8A00-53090DB2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FE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48</Characters>
  <Application>Microsoft Office Word</Application>
  <DocSecurity>0</DocSecurity>
  <Lines>10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William</cp:lastModifiedBy>
  <cp:revision>1</cp:revision>
  <dcterms:created xsi:type="dcterms:W3CDTF">2024-04-03T08:06:00Z</dcterms:created>
  <dcterms:modified xsi:type="dcterms:W3CDTF">2024-04-03T08:06:00Z</dcterms:modified>
</cp:coreProperties>
</file>